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C91B0" w14:textId="10D99B3E" w:rsidR="00FA64AE" w:rsidRPr="006C4C7B" w:rsidRDefault="009F4417" w:rsidP="00BB369D">
      <w:pPr>
        <w:widowControl/>
        <w:spacing w:line="480" w:lineRule="auto"/>
        <w:rPr>
          <w:rFonts w:ascii="Arial" w:eastAsia="等线" w:hAnsi="Arial" w:cs="Arial" w:hint="eastAsia"/>
          <w:color w:val="000000"/>
          <w:kern w:val="0"/>
          <w:sz w:val="24"/>
          <w:szCs w:val="24"/>
          <w14:ligatures w14:val="none"/>
        </w:rPr>
      </w:pPr>
      <w:r w:rsidRPr="00687233"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ascii="Arial" w:eastAsia="等线" w:hAnsi="Arial" w:cs="Arial" w:hint="eastAsia"/>
          <w:color w:val="000000"/>
          <w:kern w:val="0"/>
          <w:sz w:val="24"/>
          <w:szCs w:val="24"/>
          <w14:ligatures w14:val="none"/>
        </w:rPr>
        <w:t>S</w:t>
      </w:r>
      <w:r w:rsidR="00BB369D" w:rsidRPr="00E81276"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  <w:t>1 Single-task gait features among MCI+, MCI-, and CN groups</w:t>
      </w:r>
    </w:p>
    <w:tbl>
      <w:tblPr>
        <w:tblpPr w:leftFromText="180" w:rightFromText="180" w:vertAnchor="text" w:horzAnchor="page" w:tblpX="436" w:tblpY="143"/>
        <w:tblW w:w="11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2016"/>
        <w:gridCol w:w="1701"/>
        <w:gridCol w:w="1701"/>
      </w:tblGrid>
      <w:tr w:rsidR="009F4417" w:rsidRPr="00CB74BB" w14:paraId="43CB8891" w14:textId="77777777" w:rsidTr="006C4C7B">
        <w:trPr>
          <w:trHeight w:val="28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15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eatu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5BBF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5DE4" w14:textId="5C3EED5E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MCI</w:t>
            </w:r>
            <w:r w:rsidR="00CC5BE1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+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D3CF" w14:textId="75251C3E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MCI</w:t>
            </w:r>
            <w:r w:rsidR="00CC5BE1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-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A030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1 (CN vs. MCI+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322B" w14:textId="77777777" w:rsidR="009F4417" w:rsidRPr="00CB74BB" w:rsidRDefault="009F4417" w:rsidP="00CB74B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2 (MCI- vs. MCI+)</w:t>
            </w:r>
          </w:p>
        </w:tc>
      </w:tr>
      <w:tr w:rsidR="006C4C7B" w:rsidRPr="00CB74BB" w14:paraId="187D797B" w14:textId="77777777" w:rsidTr="006C4C7B">
        <w:trPr>
          <w:trHeight w:val="284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008F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est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5EA5" w14:textId="20A780B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41.85±9.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9A9C" w14:textId="567D27F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46.61±13.90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3520" w14:textId="563FEEE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43.98±9.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0063" w14:textId="0EB321A5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C828" w14:textId="713581E6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39</w:t>
            </w:r>
          </w:p>
        </w:tc>
      </w:tr>
      <w:tr w:rsidR="006C4C7B" w:rsidRPr="00CB74BB" w14:paraId="71FD4B29" w14:textId="77777777" w:rsidTr="006C4C7B">
        <w:trPr>
          <w:trHeight w:val="292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AA1A15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anding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B76C86" w14:textId="2882718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7.50±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CB22CC" w14:textId="54F54EAE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7.82±1.7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F02EF4F" w14:textId="4203EAB6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7.40±2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385A4" w14:textId="3CF41D0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4A932F" w14:textId="1F2D4AF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6C4C7B" w:rsidRPr="00CB74BB" w14:paraId="5E87DC5E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3962FA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anding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96C6B2" w14:textId="0BC7B36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7.46±1.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16524" w14:textId="01E4238F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7.52±1.6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9A2050C" w14:textId="0D9C281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7.49±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A87793" w14:textId="094EC83E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00108E" w14:textId="65A8C686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12</w:t>
            </w:r>
          </w:p>
        </w:tc>
      </w:tr>
      <w:tr w:rsidR="006C4C7B" w:rsidRPr="00CB74BB" w14:paraId="55E2CEF4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1DF89D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D7592F" w14:textId="0307DED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2.49±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8511C0" w14:textId="1145C8F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2.17±1.7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506DCFF" w14:textId="309F76C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2.59±2.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591235" w14:textId="41D63BB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C407E" w14:textId="66BBF7D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6C4C7B" w:rsidRPr="00CB74BB" w14:paraId="2AD6857C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2A54C8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037D4E" w14:textId="3B29BCB1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2.53±1.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EB14E4" w14:textId="5A1F1C81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2.47±1.6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D8D5CD3" w14:textId="5DB69B2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2.50±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2ED701" w14:textId="686AB63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FB1EB9" w14:textId="473D972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  <w:tr w:rsidR="006C4C7B" w:rsidRPr="00CB74BB" w14:paraId="1F93FEBF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CBBD91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Bilateral Support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41D25" w14:textId="2B39240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5.05±2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EFA7F" w14:textId="7695C31F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5.59±2.6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7ECB3BF" w14:textId="370BC491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5.07±2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8AFE1" w14:textId="3B54703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403091" w14:textId="3274DF44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79</w:t>
            </w:r>
          </w:p>
        </w:tc>
      </w:tr>
      <w:tr w:rsidR="006C4C7B" w:rsidRPr="00CB74BB" w14:paraId="7434BD73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A0B796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Bilateral Support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FB2EF" w14:textId="256AFEC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5.16±2.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705292" w14:textId="337607E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5.35±2.5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A1C530D" w14:textId="69B55B6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35.33±2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AAF36B" w14:textId="776C359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7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90440" w14:textId="5B0CBEE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63</w:t>
            </w:r>
          </w:p>
        </w:tc>
      </w:tr>
      <w:tr w:rsidR="006C4C7B" w:rsidRPr="00CB74BB" w14:paraId="1C7AFFE1" w14:textId="77777777" w:rsidTr="006C4C7B">
        <w:trPr>
          <w:trHeight w:val="292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54D971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Wid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2696D9" w14:textId="4674D77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75D1A9" w14:textId="1F6DE3B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0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9F8F72A" w14:textId="325DF9B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2EFDFE" w14:textId="43949E3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7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D2DD28" w14:textId="4934CD1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33</w:t>
            </w:r>
          </w:p>
        </w:tc>
      </w:tr>
      <w:tr w:rsidR="006C4C7B" w:rsidRPr="00CB74BB" w14:paraId="05774A93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B724FE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2FE56" w14:textId="5FB8029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20±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B40FD2" w14:textId="15712896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15±0.16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BCFB851" w14:textId="6C2C6D0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13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ECAC7" w14:textId="26A8246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15F57C" w14:textId="11C2AFB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586</w:t>
            </w:r>
          </w:p>
        </w:tc>
      </w:tr>
      <w:tr w:rsidR="006C4C7B" w:rsidRPr="00CB74BB" w14:paraId="70450465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74A98A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98FF8E" w14:textId="4312E251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20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90BE0F" w14:textId="6001ED6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15±0.1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5D80642" w14:textId="54F4F6C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15±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7516BF" w14:textId="72A4068E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F6987E" w14:textId="231D4F9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</w:tr>
      <w:tr w:rsidR="006C4C7B" w:rsidRPr="00CB74BB" w14:paraId="770FDAC3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C682BD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Height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9263CE" w14:textId="67B26FD1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0B92D3" w14:textId="03FF7036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0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A0CA350" w14:textId="503E820E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E1F4E0" w14:textId="4DAC455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C13CA" w14:textId="068C57B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</w:tr>
      <w:tr w:rsidR="006C4C7B" w:rsidRPr="00CB74BB" w14:paraId="52677DCA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485564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Height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09C32" w14:textId="7EC2AF6E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74ECDB" w14:textId="2781D88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±0.0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AAF33FF" w14:textId="7B5313E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6A9E73" w14:textId="03D96E96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4D5FF8" w14:textId="4C5B60D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65</w:t>
            </w:r>
          </w:p>
        </w:tc>
      </w:tr>
      <w:tr w:rsidR="006C4C7B" w:rsidRPr="00CB74BB" w14:paraId="08199765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51A046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pe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E7ADE" w14:textId="5575895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2±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3C5D88" w14:textId="6550E4C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7±0.16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2DCFDCE" w14:textId="4BE4082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1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0181AF" w14:textId="0043F4D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D8D2BE" w14:textId="7B155ED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11</w:t>
            </w:r>
          </w:p>
        </w:tc>
      </w:tr>
      <w:tr w:rsidR="006C4C7B" w:rsidRPr="00CB74BB" w14:paraId="15EAEB96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D1C566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8EAD61" w14:textId="14C49DF4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9.70±7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9E151E" w14:textId="66543E3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5.36±10.9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99CE030" w14:textId="39FFBF0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9.46±12.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17C6F" w14:textId="5D4C618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F96D9" w14:textId="7C82341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6</w:t>
            </w:r>
          </w:p>
        </w:tc>
      </w:tr>
      <w:tr w:rsidR="006C4C7B" w:rsidRPr="00CB74BB" w14:paraId="5B7CC736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5C8A6B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71C2A" w14:textId="18A2163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8.88±11.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40434F" w14:textId="1CD5B08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4.43±11.4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663158D" w14:textId="691207E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9.89±12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E92A0" w14:textId="1DF78AC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8BB3C9" w14:textId="0792428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2</w:t>
            </w:r>
          </w:p>
        </w:tc>
      </w:tr>
      <w:tr w:rsidR="006C4C7B" w:rsidRPr="00CB74BB" w14:paraId="6DDB6496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F34E5D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Velocit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122743" w14:textId="5CE7CA0A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10±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9419B" w14:textId="5D5C6C9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0±0.1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2D6B259" w14:textId="3C3361B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4±0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4CE68" w14:textId="0C539EE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F4FF5" w14:textId="67083F3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35</w:t>
            </w:r>
          </w:p>
        </w:tc>
      </w:tr>
      <w:tr w:rsidR="006C4C7B" w:rsidRPr="00CB74BB" w14:paraId="634E2230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AEAEA1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Velocit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E0BC4" w14:textId="69EC553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10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C6174C" w14:textId="2C403DD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3±0.16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E78A82E" w14:textId="7B27A4A4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06±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8EA5E" w14:textId="5B6FD114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A3E328" w14:textId="1209A10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</w:tr>
      <w:tr w:rsidR="006C4C7B" w:rsidRPr="00CB74BB" w14:paraId="45BB00C5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826F2B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Velocit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EF9564" w14:textId="42E3726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53±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431631" w14:textId="4234ABA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40±0.3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BB708D4" w14:textId="61C2BC4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45±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DA7B3D" w14:textId="590D370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6C546" w14:textId="3C432DD5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02</w:t>
            </w:r>
          </w:p>
        </w:tc>
      </w:tr>
      <w:tr w:rsidR="006C4C7B" w:rsidRPr="00CB74BB" w14:paraId="46A1E83B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19669A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Velocit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1DE0A" w14:textId="1C8B10A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59±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FF308" w14:textId="017CE448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42±0.3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28B6C18" w14:textId="6C92AF05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2.46±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BECE08" w14:textId="1299234F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2BF4E" w14:textId="6019AFA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07</w:t>
            </w:r>
          </w:p>
        </w:tc>
      </w:tr>
      <w:tr w:rsidR="006C4C7B" w:rsidRPr="00CB74BB" w14:paraId="7D255A0F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56F18E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urn Ti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DB16C" w14:textId="2177C78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69±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0C5818" w14:textId="6F34AB6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94±0.7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F9C8515" w14:textId="12D4BEA5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.97±0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AA53EB" w14:textId="22C22F9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621750" w14:textId="5125A0E0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33</w:t>
            </w:r>
          </w:p>
        </w:tc>
      </w:tr>
      <w:tr w:rsidR="006C4C7B" w:rsidRPr="00CB74BB" w14:paraId="7730A032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FCF759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oordin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9DB96" w14:textId="3BC3B70F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1.11±5.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59E38F" w14:textId="20E48E7F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29±6.19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D7BA529" w14:textId="31293E01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96±5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C0949" w14:textId="2B0689CA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D04DF" w14:textId="2EDA5BD5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07</w:t>
            </w:r>
          </w:p>
        </w:tc>
      </w:tr>
      <w:tr w:rsidR="006C4C7B" w:rsidRPr="00CB74BB" w14:paraId="5241644F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7E9F6B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Time Varianc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68C15" w14:textId="03AFF49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.72±6.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8F506" w14:textId="0AAF493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6.22±4.1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B4C902A" w14:textId="4FBD86E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5.35±3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4382CE" w14:textId="2126483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E1A3C" w14:textId="3191094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99</w:t>
            </w:r>
          </w:p>
        </w:tc>
      </w:tr>
      <w:tr w:rsidR="006C4C7B" w:rsidRPr="00CB74BB" w14:paraId="0865BD8F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B215EC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Time Varianc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FFD5CE" w14:textId="08A5B63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5.09±2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9F5DC" w14:textId="0F326D3E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5.82±3.19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519D157" w14:textId="341BF22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4.63±2.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80B6F9" w14:textId="5C2D682A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F8230E" w14:textId="4AA053D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</w:tr>
      <w:tr w:rsidR="006C4C7B" w:rsidRPr="00CB74BB" w14:paraId="1588A498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25D8E3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Varianc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FE504F" w14:textId="775C09A4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10.19±1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BCA5A" w14:textId="68D3CD22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.69±8.9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76ECEDE" w14:textId="3D4C0464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.39±8.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02CAFB" w14:textId="51B10421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31B8BB" w14:textId="64D5184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78</w:t>
            </w:r>
          </w:p>
        </w:tc>
      </w:tr>
      <w:tr w:rsidR="006C4C7B" w:rsidRPr="00CB74BB" w14:paraId="58308556" w14:textId="77777777" w:rsidTr="006C4C7B">
        <w:trPr>
          <w:trHeight w:val="284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1F19B6" w14:textId="77777777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B74B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Varianc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2A2153" w14:textId="42E78CF9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.33±7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D4E90" w14:textId="5A8B9C3D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8.99±7.6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1CBA2E3" w14:textId="47AC43F3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7.18±5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349742" w14:textId="3EC9286C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9BB30C" w14:textId="6908C77B" w:rsidR="006C4C7B" w:rsidRPr="00CB74BB" w:rsidRDefault="006C4C7B" w:rsidP="006C4C7B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8127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42</w:t>
            </w:r>
          </w:p>
        </w:tc>
      </w:tr>
    </w:tbl>
    <w:p w14:paraId="6AA569F2" w14:textId="77777777" w:rsidR="009F4417" w:rsidRDefault="009F4417">
      <w:pPr>
        <w:rPr>
          <w:rFonts w:hint="eastAsia"/>
        </w:rPr>
      </w:pPr>
    </w:p>
    <w:p w14:paraId="7761AA07" w14:textId="61F89380" w:rsidR="009F4417" w:rsidRPr="009F4417" w:rsidRDefault="00CC5BE1">
      <w:pPr>
        <w:rPr>
          <w:rFonts w:hint="eastAsia"/>
        </w:rPr>
      </w:pPr>
      <w:r w:rsidRPr="00F6420E">
        <w:rPr>
          <w:rFonts w:ascii="Arial" w:hAnsi="Arial" w:cs="Arial"/>
          <w:szCs w:val="21"/>
        </w:rPr>
        <w:t>Abbreviations: CN, cognitively normal;</w:t>
      </w:r>
      <w:r w:rsidRPr="003B5E9E">
        <w:rPr>
          <w:rFonts w:ascii="Arial" w:hAnsi="Arial" w:cs="Arial"/>
          <w:szCs w:val="21"/>
        </w:rPr>
        <w:t xml:space="preserve"> </w:t>
      </w:r>
      <w:r w:rsidRPr="00F6420E">
        <w:rPr>
          <w:rFonts w:ascii="Arial" w:hAnsi="Arial" w:cs="Arial"/>
          <w:szCs w:val="21"/>
        </w:rPr>
        <w:t xml:space="preserve">MCI+, </w:t>
      </w:r>
      <w:r w:rsidRPr="00F6420E">
        <w:rPr>
          <w:rFonts w:ascii="Arial" w:eastAsia="宋体" w:hAnsi="Arial" w:cs="Arial"/>
          <w:kern w:val="0"/>
          <w:szCs w:val="21"/>
        </w:rPr>
        <w:t xml:space="preserve">amyloid PET-positive </w:t>
      </w:r>
      <w:r w:rsidRPr="00F6420E">
        <w:rPr>
          <w:rFonts w:ascii="Arial" w:hAnsi="Arial" w:cs="Arial"/>
          <w:szCs w:val="21"/>
        </w:rPr>
        <w:t xml:space="preserve">mild cognitive impairment; MCI-, </w:t>
      </w:r>
      <w:r w:rsidRPr="00F6420E">
        <w:rPr>
          <w:rFonts w:ascii="Arial" w:eastAsia="宋体" w:hAnsi="Arial" w:cs="Arial"/>
          <w:kern w:val="0"/>
          <w:szCs w:val="21"/>
        </w:rPr>
        <w:t xml:space="preserve">amyloid PET-negative </w:t>
      </w:r>
      <w:r w:rsidRPr="00F6420E">
        <w:rPr>
          <w:rFonts w:ascii="Arial" w:hAnsi="Arial" w:cs="Arial"/>
          <w:szCs w:val="21"/>
        </w:rPr>
        <w:t>mild cognitive impairment</w:t>
      </w:r>
      <w:r>
        <w:rPr>
          <w:rFonts w:ascii="Arial" w:hAnsi="Arial" w:cs="Arial" w:hint="eastAsia"/>
          <w:szCs w:val="21"/>
        </w:rPr>
        <w:t>.</w:t>
      </w:r>
    </w:p>
    <w:sectPr w:rsidR="009F4417" w:rsidRPr="009F4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074C5A" w14:textId="77777777" w:rsidR="002A1517" w:rsidRDefault="002A1517" w:rsidP="009F4417">
      <w:pPr>
        <w:rPr>
          <w:rFonts w:hint="eastAsia"/>
        </w:rPr>
      </w:pPr>
      <w:r>
        <w:separator/>
      </w:r>
    </w:p>
  </w:endnote>
  <w:endnote w:type="continuationSeparator" w:id="0">
    <w:p w14:paraId="349DBFD2" w14:textId="77777777" w:rsidR="002A1517" w:rsidRDefault="002A1517" w:rsidP="009F44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3D5BD" w14:textId="77777777" w:rsidR="002A1517" w:rsidRDefault="002A1517" w:rsidP="009F4417">
      <w:pPr>
        <w:rPr>
          <w:rFonts w:hint="eastAsia"/>
        </w:rPr>
      </w:pPr>
      <w:r>
        <w:separator/>
      </w:r>
    </w:p>
  </w:footnote>
  <w:footnote w:type="continuationSeparator" w:id="0">
    <w:p w14:paraId="11C32999" w14:textId="77777777" w:rsidR="002A1517" w:rsidRDefault="002A1517" w:rsidP="009F44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0C"/>
    <w:rsid w:val="0008294B"/>
    <w:rsid w:val="001A2F43"/>
    <w:rsid w:val="002A1517"/>
    <w:rsid w:val="00307C0F"/>
    <w:rsid w:val="00347E1B"/>
    <w:rsid w:val="00417CAE"/>
    <w:rsid w:val="004A6834"/>
    <w:rsid w:val="006C4C7B"/>
    <w:rsid w:val="009F4417"/>
    <w:rsid w:val="00A53105"/>
    <w:rsid w:val="00BB369D"/>
    <w:rsid w:val="00C5470C"/>
    <w:rsid w:val="00CB4CC8"/>
    <w:rsid w:val="00CB74BB"/>
    <w:rsid w:val="00CC5BE1"/>
    <w:rsid w:val="00EE1BC5"/>
    <w:rsid w:val="00FA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096BC"/>
  <w15:chartTrackingRefBased/>
  <w15:docId w15:val="{767BC745-37DA-4BD1-9036-C5FF44AD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41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4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丁</dc:creator>
  <cp:keywords/>
  <dc:description/>
  <cp:lastModifiedBy>伟 丁</cp:lastModifiedBy>
  <cp:revision>8</cp:revision>
  <dcterms:created xsi:type="dcterms:W3CDTF">2024-12-07T08:05:00Z</dcterms:created>
  <dcterms:modified xsi:type="dcterms:W3CDTF">2024-12-19T15:52:00Z</dcterms:modified>
</cp:coreProperties>
</file>